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871E3" w:rsidRPr="0046013A" w:rsidRDefault="00737442" w:rsidP="00C871E3">
      <w:pPr>
        <w:pStyle w:val="Caption"/>
        <w:keepNext/>
        <w:rPr>
          <w:rFonts w:cs="Arial"/>
        </w:rPr>
      </w:pPr>
      <w:bookmarkStart w:id="0" w:name="_Ref287971023"/>
      <w:r>
        <w:rPr>
          <w:rFonts w:cs="Arial"/>
        </w:rPr>
        <w:t>S6 Table.</w:t>
      </w:r>
      <w:r w:rsidR="00C871E3" w:rsidRPr="0046013A">
        <w:rPr>
          <w:rFonts w:cs="Arial"/>
        </w:rPr>
        <w:t xml:space="preserve"> Distribution of smoking and other lifestyle variables by categories of BMI and WHR in BWHHS, % or mean (95% CIs)</w:t>
      </w:r>
    </w:p>
    <w:p w:rsidR="00C871E3" w:rsidRDefault="00C871E3" w:rsidP="00C871E3">
      <w:pPr>
        <w:pStyle w:val="Caption"/>
        <w:keepNext/>
        <w:rPr>
          <w:rFonts w:cs="Arial"/>
        </w:rPr>
      </w:pPr>
    </w:p>
    <w:p w:rsidR="00C871E3" w:rsidRDefault="00C871E3" w:rsidP="00C871E3"/>
    <w:tbl>
      <w:tblPr>
        <w:tblW w:w="10080" w:type="dxa"/>
        <w:tblInd w:w="91" w:type="dxa"/>
        <w:tblLook w:val="04A0" w:firstRow="1" w:lastRow="0" w:firstColumn="1" w:lastColumn="0" w:noHBand="0" w:noVBand="1"/>
      </w:tblPr>
      <w:tblGrid>
        <w:gridCol w:w="1536"/>
        <w:gridCol w:w="262"/>
        <w:gridCol w:w="1305"/>
        <w:gridCol w:w="1578"/>
        <w:gridCol w:w="1440"/>
        <w:gridCol w:w="262"/>
        <w:gridCol w:w="1049"/>
        <w:gridCol w:w="1440"/>
        <w:gridCol w:w="1208"/>
      </w:tblGrid>
      <w:tr w:rsidR="00C871E3" w:rsidRPr="00BB7327" w:rsidTr="004B4CDC">
        <w:trPr>
          <w:trHeight w:val="780"/>
        </w:trPr>
        <w:tc>
          <w:tcPr>
            <w:tcW w:w="148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:rsidR="00C871E3" w:rsidRPr="00BB7327" w:rsidRDefault="00C871E3" w:rsidP="004B4CD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7327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:rsidR="00C871E3" w:rsidRPr="00BB7327" w:rsidRDefault="00C871E3" w:rsidP="004B4CD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7327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:rsidR="00C871E3" w:rsidRPr="00BB7327" w:rsidRDefault="00C871E3" w:rsidP="004B4CD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7327">
              <w:rPr>
                <w:rFonts w:ascii="Calibri" w:hAnsi="Calibri" w:cs="Calibri"/>
                <w:color w:val="000000"/>
                <w:sz w:val="20"/>
                <w:szCs w:val="20"/>
              </w:rPr>
              <w:t>Never smoke (%)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:rsidR="00C871E3" w:rsidRPr="00BB7327" w:rsidRDefault="00C871E3" w:rsidP="004B4CD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7327">
              <w:rPr>
                <w:rFonts w:ascii="Calibri" w:hAnsi="Calibri" w:cs="Calibri"/>
                <w:color w:val="000000"/>
                <w:sz w:val="20"/>
                <w:szCs w:val="20"/>
              </w:rPr>
              <w:t>Cotinine in smoker</w:t>
            </w:r>
            <w:r w:rsidRPr="00BB7327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#+</w:t>
            </w:r>
            <w:r w:rsidRPr="00BB732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ng/ml)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:rsidR="00C871E3" w:rsidRPr="00BB7327" w:rsidRDefault="00C871E3" w:rsidP="004B4CD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7327">
              <w:rPr>
                <w:rFonts w:ascii="Calibri" w:hAnsi="Calibri" w:cs="Calibri"/>
                <w:color w:val="000000"/>
                <w:sz w:val="20"/>
                <w:szCs w:val="20"/>
              </w:rPr>
              <w:t>Cigs. Per day (smoker)</w:t>
            </w:r>
          </w:p>
        </w:tc>
        <w:tc>
          <w:tcPr>
            <w:tcW w:w="2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BB7327" w:rsidRDefault="00C871E3" w:rsidP="004B4CD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7327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:rsidR="00C871E3" w:rsidRPr="00BB7327" w:rsidRDefault="00C871E3" w:rsidP="004B4CD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732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EP </w:t>
            </w:r>
            <w:proofErr w:type="spellStart"/>
            <w:r w:rsidRPr="00BB7327">
              <w:rPr>
                <w:rFonts w:ascii="Calibri" w:hAnsi="Calibri" w:cs="Calibri"/>
                <w:color w:val="000000"/>
                <w:sz w:val="20"/>
                <w:szCs w:val="20"/>
              </w:rPr>
              <w:t>lifecourse</w:t>
            </w:r>
            <w:proofErr w:type="spellEnd"/>
            <w:r w:rsidRPr="00BB732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score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:rsidR="00C871E3" w:rsidRPr="00BB7327" w:rsidRDefault="00C871E3" w:rsidP="004B4CD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7327">
              <w:rPr>
                <w:rFonts w:ascii="Calibri" w:hAnsi="Calibri" w:cs="Calibri"/>
                <w:color w:val="000000"/>
                <w:sz w:val="20"/>
                <w:szCs w:val="20"/>
              </w:rPr>
              <w:t>&lt;2 hrs physical activity per wk (%)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:rsidR="00C871E3" w:rsidRPr="00BB7327" w:rsidRDefault="00C871E3" w:rsidP="004B4CD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732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Healthy diet (%) </w:t>
            </w:r>
          </w:p>
        </w:tc>
      </w:tr>
      <w:tr w:rsidR="00C871E3" w:rsidRPr="00BB7327" w:rsidTr="004B4CDC">
        <w:trPr>
          <w:trHeight w:val="52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71E3" w:rsidRPr="00BB7327" w:rsidRDefault="00C871E3" w:rsidP="004B4CD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7327">
              <w:rPr>
                <w:rFonts w:ascii="Calibri" w:hAnsi="Calibri" w:cs="Calibri"/>
                <w:color w:val="000000"/>
                <w:sz w:val="20"/>
                <w:szCs w:val="20"/>
              </w:rPr>
              <w:t>BMI &lt;2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71E3" w:rsidRPr="00BB7327" w:rsidRDefault="00C871E3" w:rsidP="004B4CD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71E3" w:rsidRPr="00BB7327" w:rsidRDefault="00C871E3" w:rsidP="004B4CD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7327">
              <w:rPr>
                <w:rFonts w:ascii="Calibri" w:hAnsi="Calibri" w:cs="Calibri"/>
                <w:color w:val="000000"/>
                <w:sz w:val="20"/>
                <w:szCs w:val="20"/>
              </w:rPr>
              <w:t>53.95 [46.38;61.51]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71E3" w:rsidRPr="00BB7327" w:rsidRDefault="00C871E3" w:rsidP="004B4CD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7327">
              <w:rPr>
                <w:rFonts w:ascii="Calibri" w:hAnsi="Calibri" w:cs="Calibri"/>
                <w:color w:val="000000"/>
                <w:sz w:val="20"/>
                <w:szCs w:val="20"/>
              </w:rPr>
              <w:t>234.14 [200.80;273.03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71E3" w:rsidRPr="00BB7327" w:rsidRDefault="00C871E3" w:rsidP="004B4CD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732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1.73 [10.12;13.33]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BB7327" w:rsidRDefault="00C871E3" w:rsidP="004B4CD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71E3" w:rsidRPr="00BB7327" w:rsidRDefault="00C871E3" w:rsidP="004B4CD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7327">
              <w:rPr>
                <w:rFonts w:ascii="Calibri" w:hAnsi="Calibri" w:cs="Calibri"/>
                <w:color w:val="000000"/>
                <w:sz w:val="20"/>
                <w:szCs w:val="20"/>
              </w:rPr>
              <w:t>4.2 [3.8;4.7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71E3" w:rsidRPr="00BB7327" w:rsidRDefault="00C871E3" w:rsidP="004B4CD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7327">
              <w:rPr>
                <w:rFonts w:ascii="Calibri" w:hAnsi="Calibri" w:cs="Calibri"/>
                <w:color w:val="000000"/>
                <w:sz w:val="20"/>
                <w:szCs w:val="20"/>
              </w:rPr>
              <w:t>20.00 [13.78;26.22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871E3" w:rsidRPr="00BB7327" w:rsidRDefault="00C871E3" w:rsidP="004B4CD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7327">
              <w:rPr>
                <w:rFonts w:ascii="Calibri" w:hAnsi="Calibri" w:cs="Calibri"/>
                <w:color w:val="000000"/>
                <w:sz w:val="20"/>
                <w:szCs w:val="20"/>
              </w:rPr>
              <w:t>47.3 [40.0,54.5]</w:t>
            </w:r>
          </w:p>
        </w:tc>
      </w:tr>
      <w:tr w:rsidR="00C871E3" w:rsidRPr="00BB7327" w:rsidTr="004B4CDC">
        <w:trPr>
          <w:trHeight w:val="51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71E3" w:rsidRPr="00BB7327" w:rsidRDefault="00C871E3" w:rsidP="004B4CD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7327">
              <w:rPr>
                <w:rFonts w:ascii="Calibri" w:hAnsi="Calibri" w:cs="Calibri"/>
                <w:color w:val="000000"/>
                <w:sz w:val="20"/>
                <w:szCs w:val="20"/>
              </w:rPr>
              <w:t>22≤BMI&lt;2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71E3" w:rsidRPr="00BB7327" w:rsidRDefault="00C871E3" w:rsidP="004B4CD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71E3" w:rsidRPr="00BB7327" w:rsidRDefault="00C871E3" w:rsidP="004B4CD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7327">
              <w:rPr>
                <w:rFonts w:ascii="Calibri" w:hAnsi="Calibri" w:cs="Calibri"/>
                <w:color w:val="000000"/>
                <w:sz w:val="20"/>
                <w:szCs w:val="20"/>
              </w:rPr>
              <w:t>57.58 [53.82;61.34]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71E3" w:rsidRPr="00BB7327" w:rsidRDefault="00C871E3" w:rsidP="004B4CD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7327">
              <w:rPr>
                <w:rFonts w:ascii="Calibri" w:hAnsi="Calibri" w:cs="Calibri"/>
                <w:color w:val="000000"/>
                <w:sz w:val="20"/>
                <w:szCs w:val="20"/>
              </w:rPr>
              <w:t>164.14 [119.75;224.99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71E3" w:rsidRPr="00BB7327" w:rsidRDefault="00C871E3" w:rsidP="004B4CD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7327">
              <w:rPr>
                <w:rFonts w:ascii="Calibri" w:hAnsi="Calibri" w:cs="Calibri"/>
                <w:color w:val="000000"/>
                <w:sz w:val="20"/>
                <w:szCs w:val="20"/>
              </w:rPr>
              <w:t>10.69 [8.86;12.53]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BB7327" w:rsidRDefault="00C871E3" w:rsidP="004B4CD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71E3" w:rsidRPr="00BB7327" w:rsidRDefault="00C871E3" w:rsidP="004B4CD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7327">
              <w:rPr>
                <w:rFonts w:ascii="Calibri" w:hAnsi="Calibri" w:cs="Calibri"/>
                <w:color w:val="000000"/>
                <w:sz w:val="20"/>
                <w:szCs w:val="20"/>
              </w:rPr>
              <w:t>3.8 [3.6;4.1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71E3" w:rsidRPr="00BB7327" w:rsidRDefault="00C871E3" w:rsidP="004B4CD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7327">
              <w:rPr>
                <w:rFonts w:ascii="Calibri" w:hAnsi="Calibri" w:cs="Calibri"/>
                <w:color w:val="000000"/>
                <w:sz w:val="20"/>
                <w:szCs w:val="20"/>
              </w:rPr>
              <w:t>14.67 [10.47;18.88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871E3" w:rsidRPr="00BB7327" w:rsidRDefault="00C871E3" w:rsidP="004B4CD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7327">
              <w:rPr>
                <w:rFonts w:ascii="Calibri" w:hAnsi="Calibri" w:cs="Calibri"/>
                <w:color w:val="000000"/>
                <w:sz w:val="20"/>
                <w:szCs w:val="20"/>
              </w:rPr>
              <w:t>53.4 [46.8,59.9]</w:t>
            </w:r>
          </w:p>
        </w:tc>
      </w:tr>
      <w:tr w:rsidR="00C871E3" w:rsidRPr="00BB7327" w:rsidTr="004B4CDC">
        <w:trPr>
          <w:trHeight w:val="51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71E3" w:rsidRPr="00BB7327" w:rsidRDefault="00C871E3" w:rsidP="004B4CD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7327">
              <w:rPr>
                <w:rFonts w:ascii="Calibri" w:hAnsi="Calibri" w:cs="Calibri"/>
                <w:color w:val="000000"/>
                <w:sz w:val="20"/>
                <w:szCs w:val="20"/>
              </w:rPr>
              <w:t>24≤ BMI &lt;2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71E3" w:rsidRPr="00BB7327" w:rsidRDefault="00C871E3" w:rsidP="004B4CD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71E3" w:rsidRPr="00BB7327" w:rsidRDefault="00C871E3" w:rsidP="004B4CD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7327">
              <w:rPr>
                <w:rFonts w:ascii="Calibri" w:hAnsi="Calibri" w:cs="Calibri"/>
                <w:color w:val="000000"/>
                <w:sz w:val="20"/>
                <w:szCs w:val="20"/>
              </w:rPr>
              <w:t>58.26 [53.87;62.65]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71E3" w:rsidRPr="00BB7327" w:rsidRDefault="00C871E3" w:rsidP="004B4CD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7327">
              <w:rPr>
                <w:rFonts w:ascii="Calibri" w:hAnsi="Calibri" w:cs="Calibri"/>
                <w:color w:val="000000"/>
                <w:sz w:val="20"/>
                <w:szCs w:val="20"/>
              </w:rPr>
              <w:t>169.45 [147.27;194.97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71E3" w:rsidRPr="00BB7327" w:rsidRDefault="00C871E3" w:rsidP="004B4CD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7327">
              <w:rPr>
                <w:rFonts w:ascii="Calibri" w:hAnsi="Calibri" w:cs="Calibri"/>
                <w:color w:val="000000"/>
                <w:sz w:val="20"/>
                <w:szCs w:val="20"/>
              </w:rPr>
              <w:t>11.68 [10.37;12.98]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BB7327" w:rsidRDefault="00C871E3" w:rsidP="004B4CD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71E3" w:rsidRPr="00BB7327" w:rsidRDefault="00C871E3" w:rsidP="004B4CD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7327">
              <w:rPr>
                <w:rFonts w:ascii="Calibri" w:hAnsi="Calibri" w:cs="Calibri"/>
                <w:color w:val="000000"/>
                <w:sz w:val="20"/>
                <w:szCs w:val="20"/>
              </w:rPr>
              <w:t>4.0 [3.7;4.3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71E3" w:rsidRPr="00BB7327" w:rsidRDefault="00C871E3" w:rsidP="004B4CD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7327">
              <w:rPr>
                <w:rFonts w:ascii="Calibri" w:hAnsi="Calibri" w:cs="Calibri"/>
                <w:color w:val="000000"/>
                <w:sz w:val="20"/>
                <w:szCs w:val="20"/>
              </w:rPr>
              <w:t>16.45 [13.40,19.52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871E3" w:rsidRPr="00BB7327" w:rsidRDefault="00C871E3" w:rsidP="004B4CD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7327">
              <w:rPr>
                <w:rFonts w:ascii="Calibri" w:hAnsi="Calibri" w:cs="Calibri"/>
                <w:color w:val="000000"/>
                <w:sz w:val="20"/>
                <w:szCs w:val="20"/>
              </w:rPr>
              <w:t>57.1 [52.6,61.6]</w:t>
            </w:r>
          </w:p>
        </w:tc>
      </w:tr>
      <w:tr w:rsidR="00C871E3" w:rsidRPr="00BB7327" w:rsidTr="004B4CDC">
        <w:trPr>
          <w:trHeight w:val="51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71E3" w:rsidRPr="00BB7327" w:rsidRDefault="00C871E3" w:rsidP="004B4CD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7327">
              <w:rPr>
                <w:rFonts w:ascii="Calibri" w:hAnsi="Calibri" w:cs="Calibri"/>
                <w:color w:val="000000"/>
                <w:sz w:val="20"/>
                <w:szCs w:val="20"/>
              </w:rPr>
              <w:t>27≤ BMI &lt;3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71E3" w:rsidRPr="00BB7327" w:rsidRDefault="00C871E3" w:rsidP="004B4CD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71E3" w:rsidRPr="00BB7327" w:rsidRDefault="00C871E3" w:rsidP="004B4CD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7327">
              <w:rPr>
                <w:rFonts w:ascii="Calibri" w:hAnsi="Calibri" w:cs="Calibri"/>
                <w:color w:val="000000"/>
                <w:sz w:val="20"/>
                <w:szCs w:val="20"/>
              </w:rPr>
              <w:t>54.35 [50.61;58.08]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71E3" w:rsidRPr="00BB7327" w:rsidRDefault="00C871E3" w:rsidP="004B4CD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7327">
              <w:rPr>
                <w:rFonts w:ascii="Calibri" w:hAnsi="Calibri" w:cs="Calibri"/>
                <w:color w:val="000000"/>
                <w:sz w:val="20"/>
                <w:szCs w:val="20"/>
              </w:rPr>
              <w:t>146.4 [109.93;194.98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71E3" w:rsidRPr="00BB7327" w:rsidRDefault="00C871E3" w:rsidP="004B4CD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7327">
              <w:rPr>
                <w:rFonts w:ascii="Calibri" w:hAnsi="Calibri" w:cs="Calibri"/>
                <w:color w:val="000000"/>
                <w:sz w:val="20"/>
                <w:szCs w:val="20"/>
              </w:rPr>
              <w:t>11.66 [9.79;13.52]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BB7327" w:rsidRDefault="00C871E3" w:rsidP="004B4CD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71E3" w:rsidRPr="00BB7327" w:rsidRDefault="00C871E3" w:rsidP="004B4CD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7327">
              <w:rPr>
                <w:rFonts w:ascii="Calibri" w:hAnsi="Calibri" w:cs="Calibri"/>
                <w:color w:val="000000"/>
                <w:sz w:val="20"/>
                <w:szCs w:val="20"/>
              </w:rPr>
              <w:t>4.2 [3.8;4.5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71E3" w:rsidRPr="00BB7327" w:rsidRDefault="00C871E3" w:rsidP="004B4CD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7327">
              <w:rPr>
                <w:rFonts w:ascii="Calibri" w:hAnsi="Calibri" w:cs="Calibri"/>
                <w:color w:val="000000"/>
                <w:sz w:val="20"/>
                <w:szCs w:val="20"/>
              </w:rPr>
              <w:t>19.98 [16.99,22.97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871E3" w:rsidRPr="00BB7327" w:rsidRDefault="00C871E3" w:rsidP="004B4CD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7327">
              <w:rPr>
                <w:rFonts w:ascii="Calibri" w:hAnsi="Calibri" w:cs="Calibri"/>
                <w:color w:val="000000"/>
                <w:sz w:val="20"/>
                <w:szCs w:val="20"/>
              </w:rPr>
              <w:t>59.6 [55.1,64.2]</w:t>
            </w:r>
          </w:p>
        </w:tc>
      </w:tr>
      <w:tr w:rsidR="00C871E3" w:rsidRPr="00BB7327" w:rsidTr="004B4CDC">
        <w:trPr>
          <w:trHeight w:val="51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71E3" w:rsidRPr="00BB7327" w:rsidRDefault="00C871E3" w:rsidP="004B4CD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7327">
              <w:rPr>
                <w:rFonts w:ascii="Calibri" w:hAnsi="Calibri" w:cs="Calibri"/>
                <w:color w:val="000000"/>
                <w:sz w:val="20"/>
                <w:szCs w:val="20"/>
              </w:rPr>
              <w:t>BMI 30+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71E3" w:rsidRPr="00BB7327" w:rsidRDefault="00C871E3" w:rsidP="004B4CD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71E3" w:rsidRPr="00BB7327" w:rsidRDefault="00C871E3" w:rsidP="004B4CD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7327">
              <w:rPr>
                <w:rFonts w:ascii="Calibri" w:hAnsi="Calibri" w:cs="Calibri"/>
                <w:color w:val="000000"/>
                <w:sz w:val="20"/>
                <w:szCs w:val="20"/>
              </w:rPr>
              <w:t>55.90 [52.66;59.14]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71E3" w:rsidRPr="00BB7327" w:rsidRDefault="00C871E3" w:rsidP="004B4CD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7327">
              <w:rPr>
                <w:rFonts w:ascii="Calibri" w:hAnsi="Calibri" w:cs="Calibri"/>
                <w:color w:val="000000"/>
                <w:sz w:val="20"/>
                <w:szCs w:val="20"/>
              </w:rPr>
              <w:t>144.13 [103.61;200.49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71E3" w:rsidRPr="00BB7327" w:rsidRDefault="00C871E3" w:rsidP="004B4CD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7327">
              <w:rPr>
                <w:rFonts w:ascii="Calibri" w:hAnsi="Calibri" w:cs="Calibri"/>
                <w:color w:val="000000"/>
                <w:sz w:val="20"/>
                <w:szCs w:val="20"/>
              </w:rPr>
              <w:t>15.58 [14.11;17.05]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BB7327" w:rsidRDefault="00C871E3" w:rsidP="004B4CD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71E3" w:rsidRPr="00BB7327" w:rsidRDefault="00C871E3" w:rsidP="004B4CD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7327">
              <w:rPr>
                <w:rFonts w:ascii="Calibri" w:hAnsi="Calibri" w:cs="Calibri"/>
                <w:color w:val="000000"/>
                <w:sz w:val="20"/>
                <w:szCs w:val="20"/>
              </w:rPr>
              <w:t>4.6 [4.3;4.9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71E3" w:rsidRPr="00BB7327" w:rsidRDefault="00C871E3" w:rsidP="004B4CD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7327">
              <w:rPr>
                <w:rFonts w:ascii="Calibri" w:hAnsi="Calibri" w:cs="Calibri"/>
                <w:color w:val="000000"/>
                <w:sz w:val="20"/>
                <w:szCs w:val="20"/>
              </w:rPr>
              <w:t>20.29 [18.00,22.57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871E3" w:rsidRPr="00BB7327" w:rsidRDefault="00C871E3" w:rsidP="004B4CD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7327">
              <w:rPr>
                <w:rFonts w:ascii="Calibri" w:hAnsi="Calibri" w:cs="Calibri"/>
                <w:color w:val="000000"/>
                <w:sz w:val="20"/>
                <w:szCs w:val="20"/>
              </w:rPr>
              <w:t>56.9 [53.4,60.4]</w:t>
            </w:r>
          </w:p>
        </w:tc>
      </w:tr>
      <w:tr w:rsidR="00C871E3" w:rsidRPr="00BB7327" w:rsidTr="004B4CDC">
        <w:trPr>
          <w:trHeight w:val="25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71E3" w:rsidRPr="00BB7327" w:rsidRDefault="00C871E3" w:rsidP="004B4CDC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71E3" w:rsidRPr="00BB7327" w:rsidRDefault="00C871E3" w:rsidP="004B4CDC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871E3" w:rsidRPr="00BB7327" w:rsidRDefault="00C871E3" w:rsidP="004B4CDC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71E3" w:rsidRPr="00BB7327" w:rsidRDefault="00C871E3" w:rsidP="004B4CDC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71E3" w:rsidRPr="00BB7327" w:rsidRDefault="00C871E3" w:rsidP="004B4CDC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BB7327" w:rsidRDefault="00C871E3" w:rsidP="004B4CD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71E3" w:rsidRPr="00BB7327" w:rsidRDefault="00C871E3" w:rsidP="004B4CDC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871E3" w:rsidRPr="00BB7327" w:rsidRDefault="00C871E3" w:rsidP="004B4CDC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871E3" w:rsidRPr="00BB7327" w:rsidRDefault="00C871E3" w:rsidP="004B4CD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C871E3" w:rsidRPr="00BB7327" w:rsidTr="004B4CDC">
        <w:trPr>
          <w:trHeight w:val="51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1E3" w:rsidRPr="00BB7327" w:rsidRDefault="00C871E3" w:rsidP="004B4CD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7327">
              <w:rPr>
                <w:rFonts w:ascii="Calibri" w:hAnsi="Calibri" w:cs="Calibri"/>
                <w:color w:val="000000"/>
                <w:sz w:val="20"/>
                <w:szCs w:val="20"/>
              </w:rPr>
              <w:t>WHR&lt;0.7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1E3" w:rsidRPr="00BB7327" w:rsidRDefault="00C871E3" w:rsidP="004B4CD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871E3" w:rsidRPr="00BB7327" w:rsidRDefault="00C871E3" w:rsidP="004B4CD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7327">
              <w:rPr>
                <w:rFonts w:ascii="Calibri" w:hAnsi="Calibri" w:cs="Calibri"/>
                <w:color w:val="000000"/>
                <w:sz w:val="20"/>
                <w:szCs w:val="20"/>
              </w:rPr>
              <w:t>71.74 [65.92;77.56]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871E3" w:rsidRPr="00BB7327" w:rsidRDefault="00C871E3" w:rsidP="004B4CD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7327">
              <w:rPr>
                <w:rFonts w:ascii="Calibri" w:hAnsi="Calibri" w:cs="Calibri"/>
                <w:color w:val="000000"/>
                <w:sz w:val="20"/>
                <w:szCs w:val="20"/>
              </w:rPr>
              <w:t>174.32 [113.25;268.34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871E3" w:rsidRPr="00BB7327" w:rsidRDefault="00C871E3" w:rsidP="004B4CD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7327">
              <w:rPr>
                <w:rFonts w:ascii="Calibri" w:hAnsi="Calibri" w:cs="Calibri"/>
                <w:color w:val="000000"/>
                <w:sz w:val="20"/>
                <w:szCs w:val="20"/>
              </w:rPr>
              <w:t>10.63 [8.98;12.27]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BB7327" w:rsidRDefault="00C871E3" w:rsidP="004B4CD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871E3" w:rsidRPr="00BB7327" w:rsidRDefault="00C871E3" w:rsidP="004B4CD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7327">
              <w:rPr>
                <w:rFonts w:ascii="Calibri" w:hAnsi="Calibri" w:cs="Calibri"/>
                <w:color w:val="000000"/>
                <w:sz w:val="20"/>
                <w:szCs w:val="20"/>
              </w:rPr>
              <w:t>4.0 [3.7;4.3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871E3" w:rsidRPr="00BB7327" w:rsidRDefault="00C871E3" w:rsidP="004B4CD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7327">
              <w:rPr>
                <w:rFonts w:ascii="Calibri" w:hAnsi="Calibri" w:cs="Calibri"/>
                <w:color w:val="000000"/>
                <w:sz w:val="20"/>
                <w:szCs w:val="20"/>
              </w:rPr>
              <w:t>11.57 [8.12;15.01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871E3" w:rsidRPr="00BB7327" w:rsidRDefault="00C871E3" w:rsidP="004B4CD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7327">
              <w:rPr>
                <w:rFonts w:ascii="Calibri" w:hAnsi="Calibri" w:cs="Calibri"/>
                <w:color w:val="000000"/>
                <w:sz w:val="20"/>
                <w:szCs w:val="20"/>
              </w:rPr>
              <w:t>55.6 [49.4,61.9]</w:t>
            </w:r>
          </w:p>
        </w:tc>
      </w:tr>
      <w:tr w:rsidR="00C871E3" w:rsidRPr="00BB7327" w:rsidTr="004B4CDC">
        <w:trPr>
          <w:trHeight w:val="51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1E3" w:rsidRPr="00BB7327" w:rsidRDefault="00C871E3" w:rsidP="004B4CDC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7327">
              <w:rPr>
                <w:rFonts w:ascii="Calibri" w:hAnsi="Calibri" w:cs="Calibri"/>
                <w:color w:val="000000"/>
                <w:sz w:val="20"/>
                <w:szCs w:val="20"/>
              </w:rPr>
              <w:t>0.72≤WHR&lt;0.7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1E3" w:rsidRPr="00BB7327" w:rsidRDefault="00C871E3" w:rsidP="004B4CDC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871E3" w:rsidRPr="00BB7327" w:rsidRDefault="00C871E3" w:rsidP="004B4CD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7327">
              <w:rPr>
                <w:rFonts w:ascii="Calibri" w:hAnsi="Calibri" w:cs="Calibri"/>
                <w:color w:val="000000"/>
                <w:sz w:val="20"/>
                <w:szCs w:val="20"/>
              </w:rPr>
              <w:t>58.53 [54.1;62.96]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871E3" w:rsidRPr="00BB7327" w:rsidRDefault="00C871E3" w:rsidP="004B4CD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7327">
              <w:rPr>
                <w:rFonts w:ascii="Calibri" w:hAnsi="Calibri" w:cs="Calibri"/>
                <w:color w:val="000000"/>
                <w:sz w:val="20"/>
                <w:szCs w:val="20"/>
              </w:rPr>
              <w:t>177.93 [136.86;231.31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871E3" w:rsidRPr="00BB7327" w:rsidRDefault="00C871E3" w:rsidP="004B4CD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7327">
              <w:rPr>
                <w:rFonts w:ascii="Calibri" w:hAnsi="Calibri" w:cs="Calibri"/>
                <w:color w:val="000000"/>
                <w:sz w:val="20"/>
                <w:szCs w:val="20"/>
              </w:rPr>
              <w:t>10.29 [8.69;11.88]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BB7327" w:rsidRDefault="00C871E3" w:rsidP="004B4CD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871E3" w:rsidRPr="00BB7327" w:rsidRDefault="00C871E3" w:rsidP="004B4CD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7327">
              <w:rPr>
                <w:rFonts w:ascii="Calibri" w:hAnsi="Calibri" w:cs="Calibri"/>
                <w:color w:val="000000"/>
                <w:sz w:val="20"/>
                <w:szCs w:val="20"/>
              </w:rPr>
              <w:t>3.9 [3.6;4.3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871E3" w:rsidRPr="00BB7327" w:rsidRDefault="00C871E3" w:rsidP="004B4CD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7327">
              <w:rPr>
                <w:rFonts w:ascii="Calibri" w:hAnsi="Calibri" w:cs="Calibri"/>
                <w:color w:val="000000"/>
                <w:sz w:val="20"/>
                <w:szCs w:val="20"/>
              </w:rPr>
              <w:t>14.76 [11.53;17.99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871E3" w:rsidRPr="00BB7327" w:rsidRDefault="00C871E3" w:rsidP="004B4CD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7327">
              <w:rPr>
                <w:rFonts w:ascii="Calibri" w:hAnsi="Calibri" w:cs="Calibri"/>
                <w:color w:val="000000"/>
                <w:sz w:val="20"/>
                <w:szCs w:val="20"/>
              </w:rPr>
              <w:t>58.7 [54.4,63.0]</w:t>
            </w:r>
          </w:p>
        </w:tc>
      </w:tr>
      <w:tr w:rsidR="00C871E3" w:rsidRPr="00BB7327" w:rsidTr="004B4CDC">
        <w:trPr>
          <w:trHeight w:val="51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1E3" w:rsidRPr="00BB7327" w:rsidRDefault="00C871E3" w:rsidP="004B4CDC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7327">
              <w:rPr>
                <w:rFonts w:ascii="Calibri" w:hAnsi="Calibri" w:cs="Calibri"/>
                <w:color w:val="000000"/>
                <w:sz w:val="20"/>
                <w:szCs w:val="20"/>
              </w:rPr>
              <w:t>0.77≤WHR&lt;0.8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1E3" w:rsidRPr="00BB7327" w:rsidRDefault="00C871E3" w:rsidP="004B4CDC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871E3" w:rsidRPr="00BB7327" w:rsidRDefault="00C871E3" w:rsidP="004B4CD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7327">
              <w:rPr>
                <w:rFonts w:ascii="Calibri" w:hAnsi="Calibri" w:cs="Calibri"/>
                <w:color w:val="000000"/>
                <w:sz w:val="20"/>
                <w:szCs w:val="20"/>
              </w:rPr>
              <w:t>58.66 [55.05;62.28]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871E3" w:rsidRPr="00BB7327" w:rsidRDefault="00C871E3" w:rsidP="004B4CD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7327">
              <w:rPr>
                <w:rFonts w:ascii="Calibri" w:hAnsi="Calibri" w:cs="Calibri"/>
                <w:color w:val="000000"/>
                <w:sz w:val="20"/>
                <w:szCs w:val="20"/>
              </w:rPr>
              <w:t>155.8 [123.66;196.29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871E3" w:rsidRPr="00BB7327" w:rsidRDefault="00C871E3" w:rsidP="004B4CD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7327">
              <w:rPr>
                <w:rFonts w:ascii="Calibri" w:hAnsi="Calibri" w:cs="Calibri"/>
                <w:color w:val="000000"/>
                <w:sz w:val="20"/>
                <w:szCs w:val="20"/>
              </w:rPr>
              <w:t>10.68 [9.30;12.06]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BB7327" w:rsidRDefault="00C871E3" w:rsidP="004B4CD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871E3" w:rsidRPr="00BB7327" w:rsidRDefault="00C871E3" w:rsidP="004B4CD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7327">
              <w:rPr>
                <w:rFonts w:ascii="Calibri" w:hAnsi="Calibri" w:cs="Calibri"/>
                <w:color w:val="000000"/>
                <w:sz w:val="20"/>
                <w:szCs w:val="20"/>
              </w:rPr>
              <w:t>4.3 [4.0;4.6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871E3" w:rsidRPr="00BB7327" w:rsidRDefault="00C871E3" w:rsidP="004B4CD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7327">
              <w:rPr>
                <w:rFonts w:ascii="Calibri" w:hAnsi="Calibri" w:cs="Calibri"/>
                <w:color w:val="000000"/>
                <w:sz w:val="20"/>
                <w:szCs w:val="20"/>
              </w:rPr>
              <w:t>16.77 [13.06;20.48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871E3" w:rsidRPr="00BB7327" w:rsidRDefault="00C871E3" w:rsidP="004B4CD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7327">
              <w:rPr>
                <w:rFonts w:ascii="Calibri" w:hAnsi="Calibri" w:cs="Calibri"/>
                <w:color w:val="000000"/>
                <w:sz w:val="20"/>
                <w:szCs w:val="20"/>
              </w:rPr>
              <w:t>55.3 [51.6,59.0]</w:t>
            </w:r>
          </w:p>
        </w:tc>
      </w:tr>
      <w:tr w:rsidR="00C871E3" w:rsidRPr="00BB7327" w:rsidTr="004B4CDC">
        <w:trPr>
          <w:trHeight w:val="51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1E3" w:rsidRPr="00BB7327" w:rsidRDefault="00C871E3" w:rsidP="004B4CDC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7327">
              <w:rPr>
                <w:rFonts w:ascii="Calibri" w:hAnsi="Calibri" w:cs="Calibri"/>
                <w:color w:val="000000"/>
                <w:sz w:val="20"/>
                <w:szCs w:val="20"/>
              </w:rPr>
              <w:t>0.81≤WHR&lt;0.8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1E3" w:rsidRPr="00BB7327" w:rsidRDefault="00C871E3" w:rsidP="004B4CDC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871E3" w:rsidRPr="00BB7327" w:rsidRDefault="00C871E3" w:rsidP="004B4CD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7327">
              <w:rPr>
                <w:rFonts w:ascii="Calibri" w:hAnsi="Calibri" w:cs="Calibri"/>
                <w:color w:val="000000"/>
                <w:sz w:val="20"/>
                <w:szCs w:val="20"/>
              </w:rPr>
              <w:t>53.81 [49.00;58.62]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871E3" w:rsidRPr="00BB7327" w:rsidRDefault="00C871E3" w:rsidP="004B4CD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7327">
              <w:rPr>
                <w:rFonts w:ascii="Calibri" w:hAnsi="Calibri" w:cs="Calibri"/>
                <w:color w:val="000000"/>
                <w:sz w:val="20"/>
                <w:szCs w:val="20"/>
              </w:rPr>
              <w:t>164.65 [125.82;215.46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871E3" w:rsidRPr="00BB7327" w:rsidRDefault="00C871E3" w:rsidP="004B4CD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7327">
              <w:rPr>
                <w:rFonts w:ascii="Calibri" w:hAnsi="Calibri" w:cs="Calibri"/>
                <w:color w:val="000000"/>
                <w:sz w:val="20"/>
                <w:szCs w:val="20"/>
              </w:rPr>
              <w:t>11.71 [10.32;13.09]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BB7327" w:rsidRDefault="00C871E3" w:rsidP="004B4CD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871E3" w:rsidRPr="00BB7327" w:rsidRDefault="00C871E3" w:rsidP="004B4CD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7327">
              <w:rPr>
                <w:rFonts w:ascii="Calibri" w:hAnsi="Calibri" w:cs="Calibri"/>
                <w:color w:val="000000"/>
                <w:sz w:val="20"/>
                <w:szCs w:val="20"/>
              </w:rPr>
              <w:t>4.3 [3.9;4.6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871E3" w:rsidRPr="00BB7327" w:rsidRDefault="00C871E3" w:rsidP="004B4CD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7327">
              <w:rPr>
                <w:rFonts w:ascii="Calibri" w:hAnsi="Calibri" w:cs="Calibri"/>
                <w:color w:val="000000"/>
                <w:sz w:val="20"/>
                <w:szCs w:val="20"/>
              </w:rPr>
              <w:t>20.32 [17.41;23.22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871E3" w:rsidRPr="00BB7327" w:rsidRDefault="00C871E3" w:rsidP="004B4CD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7327">
              <w:rPr>
                <w:rFonts w:ascii="Calibri" w:hAnsi="Calibri" w:cs="Calibri"/>
                <w:color w:val="000000"/>
                <w:sz w:val="20"/>
                <w:szCs w:val="20"/>
              </w:rPr>
              <w:t>55.4 [51.1,59.6]</w:t>
            </w:r>
          </w:p>
        </w:tc>
      </w:tr>
      <w:tr w:rsidR="00C871E3" w:rsidRPr="00BB7327" w:rsidTr="004B4CDC">
        <w:trPr>
          <w:trHeight w:val="510"/>
        </w:trPr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871E3" w:rsidRPr="00BB7327" w:rsidRDefault="00C871E3" w:rsidP="004B4CDC">
            <w:pPr>
              <w:rPr>
                <w:rFonts w:ascii="Calibri" w:hAnsi="Calibri" w:cs="Calibri"/>
                <w:sz w:val="20"/>
                <w:szCs w:val="20"/>
              </w:rPr>
            </w:pPr>
            <w:r w:rsidRPr="00BB7327">
              <w:rPr>
                <w:rFonts w:ascii="Calibri" w:hAnsi="Calibri" w:cs="Calibri"/>
                <w:sz w:val="20"/>
                <w:szCs w:val="20"/>
              </w:rPr>
              <w:t>WHR 0.86+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871E3" w:rsidRPr="00BB7327" w:rsidRDefault="00C871E3" w:rsidP="004B4CDC">
            <w:pPr>
              <w:rPr>
                <w:rFonts w:ascii="Calibri" w:hAnsi="Calibri" w:cs="Calibri"/>
                <w:sz w:val="20"/>
                <w:szCs w:val="20"/>
              </w:rPr>
            </w:pPr>
            <w:r w:rsidRPr="00BB7327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871E3" w:rsidRPr="00BB7327" w:rsidRDefault="00C871E3" w:rsidP="004B4CD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BB7327">
              <w:rPr>
                <w:rFonts w:ascii="Calibri" w:hAnsi="Calibri" w:cs="Calibri"/>
                <w:sz w:val="20"/>
                <w:szCs w:val="20"/>
              </w:rPr>
              <w:t>50.25 [46.45;54.06]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871E3" w:rsidRPr="00BB7327" w:rsidRDefault="00C871E3" w:rsidP="004B4CD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BB7327">
              <w:rPr>
                <w:rFonts w:ascii="Calibri" w:hAnsi="Calibri" w:cs="Calibri"/>
                <w:sz w:val="20"/>
                <w:szCs w:val="20"/>
              </w:rPr>
              <w:t>160.85 [131.05;197.44]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871E3" w:rsidRPr="00BB7327" w:rsidRDefault="00C871E3" w:rsidP="004B4CD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BB7327">
              <w:rPr>
                <w:rFonts w:ascii="Calibri" w:hAnsi="Calibri" w:cs="Calibri"/>
                <w:sz w:val="20"/>
                <w:szCs w:val="20"/>
              </w:rPr>
              <w:t>13.73 [12.55;14.91]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BB7327" w:rsidRDefault="00C871E3" w:rsidP="004B4CD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7327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871E3" w:rsidRPr="00BB7327" w:rsidRDefault="00C871E3" w:rsidP="004B4CD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7327">
              <w:rPr>
                <w:rFonts w:ascii="Calibri" w:hAnsi="Calibri" w:cs="Calibri"/>
                <w:color w:val="000000"/>
                <w:sz w:val="20"/>
                <w:szCs w:val="20"/>
              </w:rPr>
              <w:t>4.4 [4.0;4.8]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871E3" w:rsidRPr="00BB7327" w:rsidRDefault="00C871E3" w:rsidP="004B4CD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7327">
              <w:rPr>
                <w:rFonts w:ascii="Calibri" w:hAnsi="Calibri" w:cs="Calibri"/>
                <w:color w:val="000000"/>
                <w:sz w:val="20"/>
                <w:szCs w:val="20"/>
              </w:rPr>
              <w:t>23.04 [20.25;25.82]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871E3" w:rsidRPr="00BB7327" w:rsidRDefault="00C871E3" w:rsidP="004B4CD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7327">
              <w:rPr>
                <w:rFonts w:ascii="Calibri" w:hAnsi="Calibri" w:cs="Calibri"/>
                <w:color w:val="000000"/>
                <w:sz w:val="20"/>
                <w:szCs w:val="20"/>
              </w:rPr>
              <w:t>57.2 [53.5,60.9]</w:t>
            </w:r>
          </w:p>
        </w:tc>
      </w:tr>
    </w:tbl>
    <w:p w:rsidR="00C871E3" w:rsidRPr="004C5126" w:rsidRDefault="00C871E3" w:rsidP="00C871E3">
      <w:bookmarkStart w:id="1" w:name="_GoBack"/>
      <w:bookmarkEnd w:id="0"/>
      <w:bookmarkEnd w:id="1"/>
    </w:p>
    <w:sectPr w:rsidR="00C871E3" w:rsidRPr="004C5126" w:rsidSect="004B4CDC">
      <w:pgSz w:w="15840" w:h="12240" w:orient="landscape"/>
      <w:pgMar w:top="1134" w:right="1440" w:bottom="567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8725BE"/>
    <w:multiLevelType w:val="hybridMultilevel"/>
    <w:tmpl w:val="438239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D344223"/>
    <w:multiLevelType w:val="hybridMultilevel"/>
    <w:tmpl w:val="493A99FE"/>
    <w:lvl w:ilvl="0" w:tplc="0DCCA542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2114D77"/>
    <w:multiLevelType w:val="hybridMultilevel"/>
    <w:tmpl w:val="308E32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30F606F"/>
    <w:multiLevelType w:val="hybridMultilevel"/>
    <w:tmpl w:val="A07C669C"/>
    <w:lvl w:ilvl="0" w:tplc="A1F4A086">
      <w:start w:val="1"/>
      <w:numFmt w:val="decimal"/>
      <w:lvlText w:val="(%1)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8DB3524"/>
    <w:multiLevelType w:val="hybridMultilevel"/>
    <w:tmpl w:val="A232D7FE"/>
    <w:lvl w:ilvl="0" w:tplc="34480C14">
      <w:numFmt w:val="bullet"/>
      <w:lvlText w:val="-"/>
      <w:lvlJc w:val="left"/>
      <w:pPr>
        <w:ind w:left="1080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>
    <w:nsid w:val="19C663BB"/>
    <w:multiLevelType w:val="hybridMultilevel"/>
    <w:tmpl w:val="1DCC9D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E8F11AE"/>
    <w:multiLevelType w:val="multilevel"/>
    <w:tmpl w:val="FBF20BF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24F34382"/>
    <w:multiLevelType w:val="hybridMultilevel"/>
    <w:tmpl w:val="86EA5FBA"/>
    <w:lvl w:ilvl="0" w:tplc="B56C9CE4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83D73F7"/>
    <w:multiLevelType w:val="hybridMultilevel"/>
    <w:tmpl w:val="22D23D20"/>
    <w:lvl w:ilvl="0" w:tplc="4DF66842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EC450D6"/>
    <w:multiLevelType w:val="hybridMultilevel"/>
    <w:tmpl w:val="B3AED05A"/>
    <w:lvl w:ilvl="0" w:tplc="4E8CCFB4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9B44ACF"/>
    <w:multiLevelType w:val="hybridMultilevel"/>
    <w:tmpl w:val="01E291A8"/>
    <w:lvl w:ilvl="0" w:tplc="08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0E11FEF"/>
    <w:multiLevelType w:val="hybridMultilevel"/>
    <w:tmpl w:val="8266253A"/>
    <w:lvl w:ilvl="0" w:tplc="34480C14">
      <w:numFmt w:val="bullet"/>
      <w:lvlText w:val="-"/>
      <w:lvlJc w:val="left"/>
      <w:pPr>
        <w:ind w:left="1117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7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9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1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3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5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7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9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17" w:hanging="360"/>
      </w:pPr>
      <w:rPr>
        <w:rFonts w:ascii="Wingdings" w:hAnsi="Wingdings" w:hint="default"/>
      </w:rPr>
    </w:lvl>
  </w:abstractNum>
  <w:abstractNum w:abstractNumId="12">
    <w:nsid w:val="531A52B7"/>
    <w:multiLevelType w:val="hybridMultilevel"/>
    <w:tmpl w:val="CEC29F34"/>
    <w:lvl w:ilvl="0" w:tplc="579EBEBC">
      <w:start w:val="5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578A0092"/>
    <w:multiLevelType w:val="hybridMultilevel"/>
    <w:tmpl w:val="23A0304C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>
    <w:nsid w:val="5DEF750E"/>
    <w:multiLevelType w:val="hybridMultilevel"/>
    <w:tmpl w:val="85DE026E"/>
    <w:lvl w:ilvl="0" w:tplc="F294A02E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5E2F047F"/>
    <w:multiLevelType w:val="hybridMultilevel"/>
    <w:tmpl w:val="3B7C7BB2"/>
    <w:lvl w:ilvl="0" w:tplc="34480C14">
      <w:numFmt w:val="bullet"/>
      <w:lvlText w:val="-"/>
      <w:lvlJc w:val="left"/>
      <w:pPr>
        <w:ind w:left="1440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>
    <w:nsid w:val="60235BAE"/>
    <w:multiLevelType w:val="hybridMultilevel"/>
    <w:tmpl w:val="F9F247A0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>
    <w:nsid w:val="726A2A00"/>
    <w:multiLevelType w:val="hybridMultilevel"/>
    <w:tmpl w:val="F7D07486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>
    <w:nsid w:val="73A005F7"/>
    <w:multiLevelType w:val="hybridMultilevel"/>
    <w:tmpl w:val="BB7862C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769E5E80"/>
    <w:multiLevelType w:val="hybridMultilevel"/>
    <w:tmpl w:val="C5AAC606"/>
    <w:lvl w:ilvl="0" w:tplc="198C88CE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7959201B"/>
    <w:multiLevelType w:val="hybridMultilevel"/>
    <w:tmpl w:val="E3F48B9E"/>
    <w:lvl w:ilvl="0" w:tplc="34480C14">
      <w:numFmt w:val="bullet"/>
      <w:lvlText w:val="-"/>
      <w:lvlJc w:val="left"/>
      <w:pPr>
        <w:ind w:left="1080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7F470F7C"/>
    <w:multiLevelType w:val="hybridMultilevel"/>
    <w:tmpl w:val="5F1ABD18"/>
    <w:lvl w:ilvl="0" w:tplc="34480C14">
      <w:numFmt w:val="bullet"/>
      <w:lvlText w:val="-"/>
      <w:lvlJc w:val="left"/>
      <w:pPr>
        <w:ind w:left="1800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17"/>
  </w:num>
  <w:num w:numId="3">
    <w:abstractNumId w:val="16"/>
  </w:num>
  <w:num w:numId="4">
    <w:abstractNumId w:val="5"/>
  </w:num>
  <w:num w:numId="5">
    <w:abstractNumId w:val="0"/>
  </w:num>
  <w:num w:numId="6">
    <w:abstractNumId w:val="2"/>
  </w:num>
  <w:num w:numId="7">
    <w:abstractNumId w:val="4"/>
  </w:num>
  <w:num w:numId="8">
    <w:abstractNumId w:val="15"/>
  </w:num>
  <w:num w:numId="9">
    <w:abstractNumId w:val="21"/>
  </w:num>
  <w:num w:numId="10">
    <w:abstractNumId w:val="18"/>
  </w:num>
  <w:num w:numId="11">
    <w:abstractNumId w:val="20"/>
  </w:num>
  <w:num w:numId="12">
    <w:abstractNumId w:val="11"/>
  </w:num>
  <w:num w:numId="13">
    <w:abstractNumId w:val="6"/>
  </w:num>
  <w:num w:numId="14">
    <w:abstractNumId w:val="3"/>
  </w:num>
  <w:num w:numId="15">
    <w:abstractNumId w:val="10"/>
  </w:num>
  <w:num w:numId="16">
    <w:abstractNumId w:val="7"/>
  </w:num>
  <w:num w:numId="17">
    <w:abstractNumId w:val="12"/>
  </w:num>
  <w:num w:numId="18">
    <w:abstractNumId w:val="9"/>
  </w:num>
  <w:num w:numId="19">
    <w:abstractNumId w:val="1"/>
  </w:num>
  <w:num w:numId="20">
    <w:abstractNumId w:val="19"/>
  </w:num>
  <w:num w:numId="21">
    <w:abstractNumId w:val="8"/>
  </w:num>
  <w:num w:numId="22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71E3"/>
    <w:rsid w:val="00155E84"/>
    <w:rsid w:val="003B370A"/>
    <w:rsid w:val="003C6727"/>
    <w:rsid w:val="00411344"/>
    <w:rsid w:val="004B4CDC"/>
    <w:rsid w:val="004E04DA"/>
    <w:rsid w:val="005C1582"/>
    <w:rsid w:val="005F3943"/>
    <w:rsid w:val="00737442"/>
    <w:rsid w:val="007726AA"/>
    <w:rsid w:val="00792C92"/>
    <w:rsid w:val="007D330C"/>
    <w:rsid w:val="00936141"/>
    <w:rsid w:val="00A0483C"/>
    <w:rsid w:val="00C871E3"/>
    <w:rsid w:val="00D40A35"/>
    <w:rsid w:val="00D4756F"/>
    <w:rsid w:val="00DA3509"/>
    <w:rsid w:val="00E64759"/>
    <w:rsid w:val="00EC21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ECC2ABB-6EDC-4828-8ECE-D83D34390D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871E3"/>
    <w:pPr>
      <w:spacing w:after="0" w:line="240" w:lineRule="auto"/>
    </w:pPr>
    <w:rPr>
      <w:rFonts w:ascii="Arial" w:eastAsia="Times New Roman" w:hAnsi="Arial" w:cs="Times New Roman"/>
      <w:szCs w:val="24"/>
      <w:lang w:eastAsia="en-GB"/>
    </w:rPr>
  </w:style>
  <w:style w:type="paragraph" w:styleId="Heading1">
    <w:name w:val="heading 1"/>
    <w:basedOn w:val="Normal"/>
    <w:next w:val="Normal"/>
    <w:link w:val="Heading1Char"/>
    <w:qFormat/>
    <w:rsid w:val="00C871E3"/>
    <w:pPr>
      <w:keepNext/>
      <w:spacing w:before="240" w:after="60"/>
      <w:outlineLvl w:val="0"/>
    </w:pPr>
    <w:rPr>
      <w:rFonts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C871E3"/>
    <w:pPr>
      <w:keepNext/>
      <w:spacing w:before="240" w:after="60"/>
      <w:outlineLvl w:val="1"/>
    </w:pPr>
    <w:rPr>
      <w:rFonts w:cs="Arial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871E3"/>
    <w:rPr>
      <w:rFonts w:ascii="Arial" w:eastAsia="Times New Roman" w:hAnsi="Arial" w:cs="Arial"/>
      <w:b/>
      <w:bCs/>
      <w:kern w:val="32"/>
      <w:sz w:val="32"/>
      <w:szCs w:val="32"/>
      <w:lang w:eastAsia="en-GB"/>
    </w:rPr>
  </w:style>
  <w:style w:type="character" w:customStyle="1" w:styleId="Heading2Char">
    <w:name w:val="Heading 2 Char"/>
    <w:basedOn w:val="DefaultParagraphFont"/>
    <w:link w:val="Heading2"/>
    <w:rsid w:val="00C871E3"/>
    <w:rPr>
      <w:rFonts w:ascii="Arial" w:eastAsia="Times New Roman" w:hAnsi="Arial" w:cs="Arial"/>
      <w:b/>
      <w:bCs/>
      <w:i/>
      <w:iCs/>
      <w:sz w:val="28"/>
      <w:szCs w:val="28"/>
      <w:lang w:eastAsia="en-GB"/>
    </w:rPr>
  </w:style>
  <w:style w:type="table" w:styleId="TableGrid">
    <w:name w:val="Table Grid"/>
    <w:basedOn w:val="TableNormal"/>
    <w:rsid w:val="00C871E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qFormat/>
    <w:rsid w:val="00C871E3"/>
    <w:pPr>
      <w:spacing w:before="120" w:after="120"/>
    </w:pPr>
    <w:rPr>
      <w:b/>
      <w:bCs/>
      <w:sz w:val="20"/>
      <w:szCs w:val="20"/>
    </w:rPr>
  </w:style>
  <w:style w:type="paragraph" w:styleId="Footer">
    <w:name w:val="footer"/>
    <w:basedOn w:val="Normal"/>
    <w:link w:val="FooterChar"/>
    <w:rsid w:val="00C871E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C871E3"/>
    <w:rPr>
      <w:rFonts w:ascii="Arial" w:eastAsia="Times New Roman" w:hAnsi="Arial" w:cs="Times New Roman"/>
      <w:szCs w:val="24"/>
      <w:lang w:eastAsia="en-GB"/>
    </w:rPr>
  </w:style>
  <w:style w:type="character" w:styleId="PageNumber">
    <w:name w:val="page number"/>
    <w:basedOn w:val="DefaultParagraphFont"/>
    <w:rsid w:val="00C871E3"/>
  </w:style>
  <w:style w:type="paragraph" w:styleId="ListParagraph">
    <w:name w:val="List Paragraph"/>
    <w:basedOn w:val="Normal"/>
    <w:link w:val="ListParagraphChar"/>
    <w:uiPriority w:val="34"/>
    <w:qFormat/>
    <w:rsid w:val="00C871E3"/>
    <w:pPr>
      <w:spacing w:after="200" w:line="276" w:lineRule="auto"/>
      <w:ind w:left="720"/>
      <w:contextualSpacing/>
    </w:pPr>
    <w:rPr>
      <w:rFonts w:ascii="Calibri" w:eastAsia="Calibri" w:hAnsi="Calibri"/>
      <w:szCs w:val="22"/>
      <w:lang w:eastAsia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871E3"/>
    <w:rPr>
      <w:rFonts w:ascii="Calibri" w:eastAsia="Calibri" w:hAnsi="Calibri"/>
      <w:sz w:val="20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871E3"/>
    <w:rPr>
      <w:rFonts w:ascii="Calibri" w:eastAsia="Calibri" w:hAnsi="Calibri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871E3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C871E3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71E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71E3"/>
    <w:rPr>
      <w:rFonts w:ascii="Tahoma" w:eastAsia="Times New Roman" w:hAnsi="Tahoma" w:cs="Tahoma"/>
      <w:sz w:val="16"/>
      <w:szCs w:val="16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C871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871E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871E3"/>
    <w:rPr>
      <w:rFonts w:ascii="Arial" w:eastAsia="Times New Roman" w:hAnsi="Arial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71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71E3"/>
    <w:rPr>
      <w:rFonts w:ascii="Arial" w:eastAsia="Times New Roman" w:hAnsi="Arial" w:cs="Times New Roman"/>
      <w:b/>
      <w:bCs/>
      <w:sz w:val="20"/>
      <w:szCs w:val="20"/>
      <w:lang w:eastAsia="en-GB"/>
    </w:rPr>
  </w:style>
  <w:style w:type="paragraph" w:styleId="Revision">
    <w:name w:val="Revision"/>
    <w:hidden/>
    <w:uiPriority w:val="99"/>
    <w:semiHidden/>
    <w:rsid w:val="00C871E3"/>
    <w:pPr>
      <w:spacing w:after="0" w:line="240" w:lineRule="auto"/>
    </w:pPr>
    <w:rPr>
      <w:rFonts w:ascii="Arial" w:eastAsia="Times New Roman" w:hAnsi="Arial" w:cs="Times New Roman"/>
      <w:szCs w:val="24"/>
      <w:lang w:eastAsia="en-GB"/>
    </w:rPr>
  </w:style>
  <w:style w:type="paragraph" w:customStyle="1" w:styleId="Normaltext">
    <w:name w:val="Normal text"/>
    <w:basedOn w:val="Normal"/>
    <w:rsid w:val="00C871E3"/>
    <w:rPr>
      <w:rFonts w:ascii="Times" w:hAnsi="Times"/>
      <w:sz w:val="24"/>
      <w:szCs w:val="20"/>
      <w:lang w:eastAsia="en-US"/>
    </w:rPr>
  </w:style>
  <w:style w:type="paragraph" w:styleId="Header">
    <w:name w:val="header"/>
    <w:basedOn w:val="Normal"/>
    <w:link w:val="HeaderChar"/>
    <w:uiPriority w:val="99"/>
    <w:semiHidden/>
    <w:unhideWhenUsed/>
    <w:rsid w:val="00C871E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871E3"/>
    <w:rPr>
      <w:rFonts w:ascii="Arial" w:eastAsia="Times New Roman" w:hAnsi="Arial" w:cs="Times New Roman"/>
      <w:szCs w:val="24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C871E3"/>
    <w:pPr>
      <w:jc w:val="center"/>
    </w:pPr>
    <w:rPr>
      <w:rFonts w:ascii="Times New Roman" w:hAnsi="Times New Roman"/>
      <w:noProof/>
      <w:sz w:val="24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C871E3"/>
    <w:rPr>
      <w:rFonts w:ascii="Calibri" w:eastAsia="Calibri" w:hAnsi="Calibri" w:cs="Times New Roman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C871E3"/>
    <w:rPr>
      <w:rFonts w:ascii="Times New Roman" w:eastAsia="Times New Roman" w:hAnsi="Times New Roman" w:cs="Times New Roman"/>
      <w:noProof/>
      <w:sz w:val="24"/>
      <w:szCs w:val="24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C871E3"/>
    <w:rPr>
      <w:rFonts w:ascii="Times New Roman" w:hAnsi="Times New Roman"/>
      <w:noProof/>
      <w:sz w:val="24"/>
    </w:rPr>
  </w:style>
  <w:style w:type="character" w:customStyle="1" w:styleId="EndNoteBibliographyChar">
    <w:name w:val="EndNote Bibliography Char"/>
    <w:basedOn w:val="ListParagraphChar"/>
    <w:link w:val="EndNoteBibliography"/>
    <w:rsid w:val="00C871E3"/>
    <w:rPr>
      <w:rFonts w:ascii="Times New Roman" w:eastAsia="Times New Roman" w:hAnsi="Times New Roman" w:cs="Times New Roman"/>
      <w:noProof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2</Words>
  <Characters>132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15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NCDCDAL</dc:creator>
  <cp:lastModifiedBy>Ling Shu</cp:lastModifiedBy>
  <cp:revision>2</cp:revision>
  <dcterms:created xsi:type="dcterms:W3CDTF">2015-03-25T21:42:00Z</dcterms:created>
  <dcterms:modified xsi:type="dcterms:W3CDTF">2015-03-25T21:42:00Z</dcterms:modified>
</cp:coreProperties>
</file>